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A2686" w14:textId="77777777" w:rsidR="008F5B54" w:rsidRPr="002C4F79" w:rsidRDefault="008F5B54" w:rsidP="008F5B54">
      <w:pPr>
        <w:rPr>
          <w:rFonts w:ascii="Times New Roman" w:hAnsi="Times New Roman" w:cs="Times New Roman"/>
        </w:rPr>
      </w:pPr>
      <w:r w:rsidRPr="002C4F79">
        <w:rPr>
          <w:rFonts w:ascii="Times New Roman" w:hAnsi="Times New Roman" w:cs="Times New Roman"/>
        </w:rPr>
        <w:t>Supplementary Material</w:t>
      </w:r>
    </w:p>
    <w:p w14:paraId="0494DE8A" w14:textId="77777777" w:rsidR="008F5B54" w:rsidRDefault="008F5B54" w:rsidP="008F5B5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hat secondary research evidence exists on the effects of forest management after disturbances: a Systematic Map Protocol</w:t>
      </w:r>
    </w:p>
    <w:p w14:paraId="5E2A1159" w14:textId="77777777" w:rsidR="008F5B54" w:rsidRPr="002C4F79" w:rsidRDefault="008F5B54" w:rsidP="008F5B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ritz </w:t>
      </w:r>
      <w:r w:rsidRPr="002C4F79">
        <w:rPr>
          <w:rFonts w:ascii="Times New Roman" w:hAnsi="Times New Roman" w:cs="Times New Roman"/>
        </w:rPr>
        <w:t>Baumeister</w:t>
      </w:r>
      <w:r>
        <w:rPr>
          <w:rFonts w:ascii="Times New Roman" w:hAnsi="Times New Roman" w:cs="Times New Roman"/>
        </w:rPr>
        <w:t xml:space="preserve">, Markus </w:t>
      </w:r>
      <w:r w:rsidRPr="002C4F79">
        <w:rPr>
          <w:rFonts w:ascii="Times New Roman" w:hAnsi="Times New Roman" w:cs="Times New Roman"/>
        </w:rPr>
        <w:t>Meyer</w:t>
      </w:r>
    </w:p>
    <w:p w14:paraId="23693C78" w14:textId="77777777" w:rsidR="00B4052F" w:rsidRDefault="00B4052F"/>
    <w:p w14:paraId="7ABCF048" w14:textId="2F12AB8D" w:rsidR="00DE2FA2" w:rsidRDefault="00DE2FA2" w:rsidP="00DE2F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4 </w:t>
      </w:r>
      <w:r w:rsidRPr="003C2DE4">
        <w:rPr>
          <w:rFonts w:ascii="Times New Roman" w:hAnsi="Times New Roman" w:cs="Times New Roman"/>
          <w:sz w:val="24"/>
          <w:szCs w:val="24"/>
        </w:rPr>
        <w:t>CEESAT categor</w:t>
      </w:r>
      <w:r w:rsidR="00F36897">
        <w:rPr>
          <w:rFonts w:ascii="Times New Roman" w:hAnsi="Times New Roman" w:cs="Times New Roman"/>
          <w:sz w:val="24"/>
          <w:szCs w:val="24"/>
        </w:rPr>
        <w:t>ies</w:t>
      </w:r>
      <w:r w:rsidRPr="003C2DE4">
        <w:rPr>
          <w:rFonts w:ascii="Times New Roman" w:hAnsi="Times New Roman" w:cs="Times New Roman"/>
          <w:sz w:val="24"/>
          <w:szCs w:val="24"/>
        </w:rPr>
        <w:t xml:space="preserve"> and full CEESAT Assessment</w:t>
      </w:r>
    </w:p>
    <w:p w14:paraId="34A6B6BB" w14:textId="77777777" w:rsidR="00DE2FA2" w:rsidRDefault="00DE2FA2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1139"/>
        <w:gridCol w:w="273"/>
      </w:tblGrid>
      <w:tr w:rsidR="00DE2FA2" w14:paraId="6F5D0310" w14:textId="77777777" w:rsidTr="003C2DE4">
        <w:tc>
          <w:tcPr>
            <w:tcW w:w="8789" w:type="dxa"/>
            <w:gridSpan w:val="2"/>
          </w:tcPr>
          <w:p w14:paraId="0CA8BB89" w14:textId="4D509A42" w:rsidR="00DE2FA2" w:rsidRPr="00792E78" w:rsidRDefault="00DE2FA2" w:rsidP="003C2D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0A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8F5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E06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</w:t>
            </w:r>
            <w:r w:rsidRPr="00792E78">
              <w:rPr>
                <w:rFonts w:ascii="Times New Roman" w:hAnsi="Times New Roman" w:cs="Times New Roman"/>
                <w:sz w:val="24"/>
                <w:szCs w:val="24"/>
              </w:rPr>
              <w:t xml:space="preserve"> Rating of 16 CEESAT criteria using f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  <w:r w:rsidRPr="00792E78">
              <w:rPr>
                <w:rFonts w:ascii="Times New Roman" w:hAnsi="Times New Roman" w:cs="Times New Roman"/>
                <w:sz w:val="24"/>
                <w:szCs w:val="24"/>
              </w:rPr>
              <w:t xml:space="preserve"> and their corresponding symb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Description of categories was copied without modification from the CEE website (</w:t>
            </w:r>
            <w:r w:rsidRPr="0071408A">
              <w:rPr>
                <w:rFonts w:ascii="Times New Roman" w:hAnsi="Times New Roman" w:cs="Times New Roman"/>
                <w:sz w:val="24"/>
                <w:szCs w:val="24"/>
              </w:rPr>
              <w:t>https://environmentalevidence.org/ceeder/about-ceesat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 From the same page you can also access the detailed descriptions of the four categories for every of the 16 criteria (</w:t>
            </w:r>
            <w:r w:rsidRPr="00F35B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aboration for Environmental Evidence 2020. The Collaboration f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35B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vironmental Evidence Synthesis Appraisal Tool (CEESAT). Version 2.1</w:t>
            </w:r>
            <w:r>
              <w:rPr>
                <w:rFonts w:ascii="CIDFont+F1" w:hAnsi="CIDFont+F1" w:cs="CIDFont+F1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For basis of illustrations (CC 0; </w:t>
            </w:r>
            <w:r w:rsidRPr="005D24DF">
              <w:rPr>
                <w:rFonts w:ascii="Times New Roman" w:hAnsi="Times New Roman" w:cs="Times New Roman"/>
                <w:sz w:val="24"/>
                <w:szCs w:val="24"/>
              </w:rPr>
              <w:t>https://creativecommons.org/publicdomain/zero/1.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see cocomaterial.com</w:t>
            </w:r>
          </w:p>
        </w:tc>
        <w:tc>
          <w:tcPr>
            <w:tcW w:w="273" w:type="dxa"/>
          </w:tcPr>
          <w:p w14:paraId="402F3DA7" w14:textId="77777777" w:rsidR="00DE2FA2" w:rsidRDefault="00DE2FA2" w:rsidP="003C2DE4"/>
        </w:tc>
      </w:tr>
      <w:tr w:rsidR="00DE2FA2" w14:paraId="6F7AC066" w14:textId="77777777" w:rsidTr="003C2DE4">
        <w:tc>
          <w:tcPr>
            <w:tcW w:w="7650" w:type="dxa"/>
          </w:tcPr>
          <w:p w14:paraId="5E4B5D05" w14:textId="77777777" w:rsidR="00DE2FA2" w:rsidRDefault="00DE2FA2" w:rsidP="003C2DE4">
            <w:pPr>
              <w:pStyle w:val="StandardWeb"/>
            </w:pPr>
            <w:r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3675FAE" wp14:editId="7FCE61BC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22555</wp:posOffset>
                      </wp:positionV>
                      <wp:extent cx="5781675" cy="28575"/>
                      <wp:effectExtent l="19050" t="19050" r="28575" b="28575"/>
                      <wp:wrapNone/>
                      <wp:docPr id="1014781350" name="Gerader Verbinde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781675" cy="28575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5E32CE" id="Gerader Verbinder 1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25pt,9.65pt" to="451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" strokecolor="black [3213]" strokeweight="2.25pt">
                      <v:stroke joinstyle="miter"/>
                    </v:line>
                  </w:pict>
                </mc:Fallback>
              </mc:AlternateContent>
            </w:r>
          </w:p>
          <w:p w14:paraId="0C3C6B5A" w14:textId="77777777" w:rsidR="00DE2FA2" w:rsidRPr="00792E78" w:rsidRDefault="00DE2FA2" w:rsidP="003C2DE4">
            <w:pPr>
              <w:pStyle w:val="StandardWeb"/>
            </w:pPr>
            <w:r w:rsidRPr="00792E78">
              <w:t>Gold: Meets the standards of conduct and/or reporting that reduce risk of bias as much as could reasonably be expected. Lowest risk of bias – high repeatability – highest reliability/confidence in findings.</w:t>
            </w:r>
          </w:p>
        </w:tc>
        <w:tc>
          <w:tcPr>
            <w:tcW w:w="1412" w:type="dxa"/>
            <w:gridSpan w:val="2"/>
          </w:tcPr>
          <w:p w14:paraId="04EF09B5" w14:textId="77777777" w:rsidR="00DE2FA2" w:rsidRDefault="00DE2FA2" w:rsidP="003C2DE4"/>
          <w:p w14:paraId="61540618" w14:textId="77777777" w:rsidR="00DE2FA2" w:rsidRDefault="00DE2FA2" w:rsidP="003C2DE4"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2B886D19" wp14:editId="2BCE1F0A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118110</wp:posOffset>
                  </wp:positionV>
                  <wp:extent cx="592455" cy="542925"/>
                  <wp:effectExtent l="0" t="0" r="0" b="9525"/>
                  <wp:wrapSquare wrapText="bothSides"/>
                  <wp:docPr id="474922748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922748" name="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1" t="37190" r="66270" b="50806"/>
                          <a:stretch/>
                        </pic:blipFill>
                        <pic:spPr bwMode="auto">
                          <a:xfrm>
                            <a:off x="0" y="0"/>
                            <a:ext cx="592455" cy="542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E2FA2" w14:paraId="54931C70" w14:textId="77777777" w:rsidTr="003C2DE4">
        <w:tc>
          <w:tcPr>
            <w:tcW w:w="7650" w:type="dxa"/>
          </w:tcPr>
          <w:p w14:paraId="533408A8" w14:textId="77777777" w:rsidR="00DE2FA2" w:rsidRPr="00792E78" w:rsidRDefault="00DE2FA2" w:rsidP="003C2DE4">
            <w:pPr>
              <w:pStyle w:val="StandardWeb"/>
            </w:pPr>
            <w:r w:rsidRPr="00792E78">
              <w:t>Green: Acceptable standard of conduct/reporting that reduces risk of bias. Acceptable risk of bias – repeatable – acceptable reliability/confidence in findings.</w:t>
            </w:r>
          </w:p>
        </w:tc>
        <w:tc>
          <w:tcPr>
            <w:tcW w:w="1412" w:type="dxa"/>
            <w:gridSpan w:val="2"/>
          </w:tcPr>
          <w:p w14:paraId="0E3CFBC3" w14:textId="77777777" w:rsidR="00DE2FA2" w:rsidRDefault="00DE2FA2" w:rsidP="003C2DE4"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1D899D00" wp14:editId="4358BEB9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28575</wp:posOffset>
                  </wp:positionV>
                  <wp:extent cx="561975" cy="485775"/>
                  <wp:effectExtent l="0" t="0" r="9525" b="9525"/>
                  <wp:wrapSquare wrapText="bothSides"/>
                  <wp:docPr id="149013018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130182" name="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99" t="38594" r="56846" b="49477"/>
                          <a:stretch/>
                        </pic:blipFill>
                        <pic:spPr bwMode="auto">
                          <a:xfrm>
                            <a:off x="0" y="0"/>
                            <a:ext cx="561975" cy="485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E2FA2" w14:paraId="6B9FBF39" w14:textId="77777777" w:rsidTr="003C2DE4">
        <w:tc>
          <w:tcPr>
            <w:tcW w:w="7650" w:type="dxa"/>
          </w:tcPr>
          <w:p w14:paraId="2AB6E229" w14:textId="77777777" w:rsidR="00DE2FA2" w:rsidRPr="00792E78" w:rsidRDefault="00DE2FA2" w:rsidP="003C2DE4">
            <w:pPr>
              <w:pStyle w:val="StandardWeb"/>
            </w:pPr>
            <w:r w:rsidRPr="00792E78">
              <w:t>Amber: Deficiencies in conduct and/or reporting standards such that the risk of bias is increased (above green), alternatively risk of bias may be less easy to assess. Medium risk of bias – not fully repeatable – low reliability/confidence in findings</w:t>
            </w:r>
          </w:p>
        </w:tc>
        <w:tc>
          <w:tcPr>
            <w:tcW w:w="1412" w:type="dxa"/>
            <w:gridSpan w:val="2"/>
          </w:tcPr>
          <w:p w14:paraId="450F00D5" w14:textId="77777777" w:rsidR="00DE2FA2" w:rsidRDefault="00DE2FA2" w:rsidP="003C2DE4"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3E99A21D" wp14:editId="26ED0362">
                  <wp:simplePos x="0" y="0"/>
                  <wp:positionH relativeFrom="column">
                    <wp:posOffset>124460</wp:posOffset>
                  </wp:positionH>
                  <wp:positionV relativeFrom="paragraph">
                    <wp:posOffset>76200</wp:posOffset>
                  </wp:positionV>
                  <wp:extent cx="447040" cy="599440"/>
                  <wp:effectExtent l="0" t="0" r="0" b="0"/>
                  <wp:wrapSquare wrapText="bothSides"/>
                  <wp:docPr id="1978604588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8604588" name="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024" t="38593" r="49570" b="49244"/>
                          <a:stretch/>
                        </pic:blipFill>
                        <pic:spPr bwMode="auto">
                          <a:xfrm>
                            <a:off x="0" y="0"/>
                            <a:ext cx="447040" cy="5994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E2FA2" w14:paraId="67B48536" w14:textId="77777777" w:rsidTr="003C2DE4">
        <w:tc>
          <w:tcPr>
            <w:tcW w:w="7650" w:type="dxa"/>
          </w:tcPr>
          <w:p w14:paraId="6A77D15C" w14:textId="77777777" w:rsidR="00DE2FA2" w:rsidRPr="00792E78" w:rsidRDefault="00DE2FA2" w:rsidP="003C2DE4">
            <w:pPr>
              <w:pStyle w:val="StandardWeb"/>
            </w:pPr>
            <w:r w:rsidRPr="00792E78">
              <w:t>Red: Serious deficiencies in conduct and/or reporting such that risk of bias is high. High risk if bias – not repeatable – little to no confidence in findings</w:t>
            </w:r>
          </w:p>
        </w:tc>
        <w:tc>
          <w:tcPr>
            <w:tcW w:w="1412" w:type="dxa"/>
            <w:gridSpan w:val="2"/>
          </w:tcPr>
          <w:p w14:paraId="11A7A6BE" w14:textId="77777777" w:rsidR="00DE2FA2" w:rsidRDefault="00DE2FA2" w:rsidP="003C2DE4"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6DA7A010" wp14:editId="52B4815E">
                  <wp:simplePos x="0" y="0"/>
                  <wp:positionH relativeFrom="column">
                    <wp:posOffset>41275</wp:posOffset>
                  </wp:positionH>
                  <wp:positionV relativeFrom="paragraph">
                    <wp:posOffset>0</wp:posOffset>
                  </wp:positionV>
                  <wp:extent cx="561975" cy="495300"/>
                  <wp:effectExtent l="0" t="0" r="9525" b="0"/>
                  <wp:wrapSquare wrapText="bothSides"/>
                  <wp:docPr id="1242873786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873786" name="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422" t="38456" r="38823" b="50178"/>
                          <a:stretch/>
                        </pic:blipFill>
                        <pic:spPr bwMode="auto">
                          <a:xfrm>
                            <a:off x="0" y="0"/>
                            <a:ext cx="561975" cy="495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2BE44509" w14:textId="487FEDBB" w:rsidR="00DE2FA2" w:rsidRDefault="00DE2FA2"/>
    <w:p w14:paraId="6ECFFEB0" w14:textId="77777777" w:rsidR="00DE2FA2" w:rsidRDefault="00DE2FA2">
      <w:r>
        <w:br w:type="page"/>
      </w:r>
    </w:p>
    <w:p w14:paraId="3C6AAB63" w14:textId="77777777" w:rsidR="00DE2FA2" w:rsidRDefault="00DE2FA2">
      <w:pPr>
        <w:sectPr w:rsidR="00DE2FA2" w:rsidSect="008A2C2A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tbl>
      <w:tblPr>
        <w:tblStyle w:val="Tabellenraster"/>
        <w:tblpPr w:leftFromText="180" w:rightFromText="180" w:vertAnchor="page" w:horzAnchor="margin" w:tblpY="2185"/>
        <w:tblW w:w="13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531"/>
        <w:gridCol w:w="132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54"/>
        <w:gridCol w:w="26"/>
      </w:tblGrid>
      <w:tr w:rsidR="00DE2FA2" w14:paraId="76AF4BF9" w14:textId="77777777" w:rsidTr="003C2DE4">
        <w:tc>
          <w:tcPr>
            <w:tcW w:w="902" w:type="dxa"/>
            <w:tcBorders>
              <w:top w:val="single" w:sz="18" w:space="0" w:color="auto"/>
              <w:bottom w:val="single" w:sz="18" w:space="0" w:color="auto"/>
            </w:tcBorders>
          </w:tcPr>
          <w:p w14:paraId="63C54DC9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Review</w:t>
            </w:r>
          </w:p>
          <w:p w14:paraId="2345F276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18" w:space="0" w:color="auto"/>
            </w:tcBorders>
          </w:tcPr>
          <w:p w14:paraId="4D73558F" w14:textId="77777777" w:rsidR="00DE2FA2" w:rsidRPr="00ED0A95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18" w:space="0" w:color="auto"/>
            </w:tcBorders>
          </w:tcPr>
          <w:p w14:paraId="5CA62DBB" w14:textId="77777777" w:rsidR="00DE2FA2" w:rsidRPr="00147EB6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EDER?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6E355684" w14:textId="77777777" w:rsidR="00DE2FA2" w:rsidRPr="00ED0A95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0F450243" w14:textId="77777777" w:rsidR="00DE2FA2" w:rsidRPr="00ED0A95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65748500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421F47D6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2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4513B9BA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20C8FE5F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2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59D34845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3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19885D07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1F65A6D8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2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19BE6305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37E97349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2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11F88167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3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058903A5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1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745D7F65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2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18" w:space="0" w:color="auto"/>
            </w:tcBorders>
          </w:tcPr>
          <w:p w14:paraId="41ED3735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3</w:t>
            </w:r>
          </w:p>
        </w:tc>
        <w:tc>
          <w:tcPr>
            <w:tcW w:w="68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46BCD49" w14:textId="77777777" w:rsidR="00DE2FA2" w:rsidRPr="002C3A7F" w:rsidRDefault="00DE2FA2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1</w:t>
            </w:r>
          </w:p>
        </w:tc>
      </w:tr>
      <w:tr w:rsidR="00DE2FA2" w14:paraId="0B92E6F3" w14:textId="77777777" w:rsidTr="003C2DE4">
        <w:tc>
          <w:tcPr>
            <w:tcW w:w="902" w:type="dxa"/>
            <w:tcBorders>
              <w:top w:val="single" w:sz="18" w:space="0" w:color="auto"/>
              <w:bottom w:val="single" w:sz="4" w:space="0" w:color="auto"/>
            </w:tcBorders>
          </w:tcPr>
          <w:p w14:paraId="3E028339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 et al. 2008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</w:tcPr>
          <w:p w14:paraId="0170ED9D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21" w:type="dxa"/>
            <w:tcBorders>
              <w:top w:val="single" w:sz="18" w:space="0" w:color="auto"/>
              <w:bottom w:val="single" w:sz="4" w:space="0" w:color="auto"/>
            </w:tcBorders>
          </w:tcPr>
          <w:p w14:paraId="64585395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2B8B7A23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FF3E2B8" wp14:editId="5A4D8675">
                  <wp:extent cx="274320" cy="251460"/>
                  <wp:effectExtent l="0" t="0" r="0" b="0"/>
                  <wp:docPr id="1620093237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130182" name="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99" t="38594" r="58812" b="51305"/>
                          <a:stretch/>
                        </pic:blipFill>
                        <pic:spPr bwMode="auto">
                          <a:xfrm>
                            <a:off x="0" y="0"/>
                            <a:ext cx="279661" cy="256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20D94B16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B2C19A2" wp14:editId="5D979EAF">
                  <wp:extent cx="251460" cy="274320"/>
                  <wp:effectExtent l="0" t="0" r="0" b="0"/>
                  <wp:docPr id="125416144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922748" name="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12" t="39026" r="68677" b="51527"/>
                          <a:stretch/>
                        </pic:blipFill>
                        <pic:spPr bwMode="auto">
                          <a:xfrm>
                            <a:off x="0" y="0"/>
                            <a:ext cx="251460" cy="2743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4B225193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741A48F" wp14:editId="0C52E635">
                  <wp:extent cx="274320" cy="251460"/>
                  <wp:effectExtent l="0" t="0" r="0" b="0"/>
                  <wp:docPr id="1038296234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130182" name="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99" t="38594" r="58812" b="51305"/>
                          <a:stretch/>
                        </pic:blipFill>
                        <pic:spPr bwMode="auto">
                          <a:xfrm>
                            <a:off x="0" y="0"/>
                            <a:ext cx="279661" cy="256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7EA05249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3563414" wp14:editId="7D18BF46">
                  <wp:extent cx="220980" cy="289560"/>
                  <wp:effectExtent l="0" t="0" r="7620" b="0"/>
                  <wp:docPr id="2078647870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8604588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362" t="39788" r="50746" b="51135"/>
                          <a:stretch/>
                        </pic:blipFill>
                        <pic:spPr bwMode="auto">
                          <a:xfrm>
                            <a:off x="0" y="0"/>
                            <a:ext cx="222495" cy="2915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6781AB36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396EE2BB" wp14:editId="6DFCF4FA">
                  <wp:extent cx="274320" cy="231775"/>
                  <wp:effectExtent l="0" t="0" r="0" b="0"/>
                  <wp:docPr id="1890164484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873786" name="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77" t="39155" r="40245" b="53151"/>
                          <a:stretch/>
                        </pic:blipFill>
                        <pic:spPr bwMode="auto">
                          <a:xfrm>
                            <a:off x="0" y="0"/>
                            <a:ext cx="274320" cy="231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749217A5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C4EFAE2" wp14:editId="1CFB5E7C">
                  <wp:extent cx="274320" cy="251460"/>
                  <wp:effectExtent l="0" t="0" r="0" b="0"/>
                  <wp:docPr id="491567496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130182" name="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99" t="38594" r="58812" b="51305"/>
                          <a:stretch/>
                        </pic:blipFill>
                        <pic:spPr bwMode="auto">
                          <a:xfrm>
                            <a:off x="0" y="0"/>
                            <a:ext cx="279661" cy="256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23A21DC3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2647F3B" wp14:editId="1471DF84">
                  <wp:extent cx="220980" cy="289560"/>
                  <wp:effectExtent l="0" t="0" r="7620" b="0"/>
                  <wp:docPr id="1652621815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8604588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362" t="39788" r="50746" b="51135"/>
                          <a:stretch/>
                        </pic:blipFill>
                        <pic:spPr bwMode="auto">
                          <a:xfrm>
                            <a:off x="0" y="0"/>
                            <a:ext cx="222495" cy="2915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1D5C8F65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F987FC6" wp14:editId="486AD14E">
                  <wp:extent cx="274320" cy="231775"/>
                  <wp:effectExtent l="0" t="0" r="0" b="0"/>
                  <wp:docPr id="1855708175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873786" name="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77" t="39155" r="40245" b="53151"/>
                          <a:stretch/>
                        </pic:blipFill>
                        <pic:spPr bwMode="auto">
                          <a:xfrm>
                            <a:off x="0" y="0"/>
                            <a:ext cx="274320" cy="231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02F5C919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4EC7946" wp14:editId="3EF54766">
                  <wp:extent cx="220980" cy="289560"/>
                  <wp:effectExtent l="0" t="0" r="7620" b="0"/>
                  <wp:docPr id="1066725377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8604588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362" t="39788" r="50746" b="51135"/>
                          <a:stretch/>
                        </pic:blipFill>
                        <pic:spPr bwMode="auto">
                          <a:xfrm>
                            <a:off x="0" y="0"/>
                            <a:ext cx="222495" cy="2915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2A30686D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2C0ED25" wp14:editId="1E567D29">
                  <wp:extent cx="274320" cy="231775"/>
                  <wp:effectExtent l="0" t="0" r="0" b="0"/>
                  <wp:docPr id="1469423099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873786" name="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77" t="39155" r="40245" b="53151"/>
                          <a:stretch/>
                        </pic:blipFill>
                        <pic:spPr bwMode="auto">
                          <a:xfrm>
                            <a:off x="0" y="0"/>
                            <a:ext cx="274320" cy="231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1E22D4C0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70C43C4" wp14:editId="657BE89C">
                  <wp:extent cx="251460" cy="274320"/>
                  <wp:effectExtent l="0" t="0" r="0" b="0"/>
                  <wp:docPr id="41849118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922748" name="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12" t="39026" r="68677" b="51527"/>
                          <a:stretch/>
                        </pic:blipFill>
                        <pic:spPr bwMode="auto">
                          <a:xfrm>
                            <a:off x="0" y="0"/>
                            <a:ext cx="251460" cy="2743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3948883E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465401D" wp14:editId="7B5980AF">
                  <wp:extent cx="274320" cy="251460"/>
                  <wp:effectExtent l="0" t="0" r="0" b="0"/>
                  <wp:docPr id="1249841089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130182" name="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99" t="38594" r="58812" b="51305"/>
                          <a:stretch/>
                        </pic:blipFill>
                        <pic:spPr bwMode="auto">
                          <a:xfrm>
                            <a:off x="0" y="0"/>
                            <a:ext cx="279661" cy="256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2E9F78BC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33AAA5D9" wp14:editId="34A93B71">
                  <wp:extent cx="274320" cy="231775"/>
                  <wp:effectExtent l="0" t="0" r="0" b="0"/>
                  <wp:docPr id="2077876717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873786" name="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77" t="39155" r="40245" b="53151"/>
                          <a:stretch/>
                        </pic:blipFill>
                        <pic:spPr bwMode="auto">
                          <a:xfrm>
                            <a:off x="0" y="0"/>
                            <a:ext cx="274320" cy="231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36E77F57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B5A2E13" wp14:editId="2DA66871">
                  <wp:extent cx="220980" cy="289560"/>
                  <wp:effectExtent l="0" t="0" r="7620" b="0"/>
                  <wp:docPr id="31367345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8604588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362" t="39788" r="50746" b="51135"/>
                          <a:stretch/>
                        </pic:blipFill>
                        <pic:spPr bwMode="auto">
                          <a:xfrm>
                            <a:off x="0" y="0"/>
                            <a:ext cx="222495" cy="2915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</w:tcPr>
          <w:p w14:paraId="6A0D0B8A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4019336" wp14:editId="2B79687E">
                  <wp:extent cx="274320" cy="231775"/>
                  <wp:effectExtent l="0" t="0" r="0" b="0"/>
                  <wp:docPr id="775343624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873786" name="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77" t="39155" r="40245" b="53151"/>
                          <a:stretch/>
                        </pic:blipFill>
                        <pic:spPr bwMode="auto">
                          <a:xfrm>
                            <a:off x="0" y="0"/>
                            <a:ext cx="274320" cy="231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1808C4B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BAA767F" wp14:editId="0590E658">
                  <wp:extent cx="274320" cy="231775"/>
                  <wp:effectExtent l="0" t="0" r="0" b="0"/>
                  <wp:docPr id="2122437179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873786" name="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77" t="39155" r="40245" b="53151"/>
                          <a:stretch/>
                        </pic:blipFill>
                        <pic:spPr bwMode="auto">
                          <a:xfrm>
                            <a:off x="0" y="0"/>
                            <a:ext cx="274320" cy="231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FA2" w14:paraId="1DF0FDC8" w14:textId="77777777" w:rsidTr="003C2DE4"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DB2B99E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C87A4DC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ACC6A2F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F125407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D2E9144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E87E04D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DB4DAE4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E3E2C7A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23D2162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E367701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A80495E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68B531F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A009A09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42239F1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01590E5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6645976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2C8ED85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14CBF49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5347AA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2FA2" w14:paraId="343AE6FC" w14:textId="77777777" w:rsidTr="003C2DE4"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1449DE6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06A5BE5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0B5423C8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5ED5CFD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E153721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EF0CDA5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70E1912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2E4911F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5A013FA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92B1CC2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5FB2E7F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03386D2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3C7E11B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613B934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DB4D370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D203779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7FCD0E2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28E64339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</w:tcPr>
          <w:p w14:paraId="24ADA25F" w14:textId="77777777" w:rsidR="00DE2FA2" w:rsidRDefault="00DE2FA2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2FA2" w14:paraId="63E47F48" w14:textId="77777777" w:rsidTr="003C2DE4">
        <w:trPr>
          <w:gridAfter w:val="1"/>
          <w:wAfter w:w="26" w:type="dxa"/>
        </w:trPr>
        <w:tc>
          <w:tcPr>
            <w:tcW w:w="13608" w:type="dxa"/>
            <w:gridSpan w:val="19"/>
            <w:tcBorders>
              <w:top w:val="single" w:sz="4" w:space="0" w:color="auto"/>
            </w:tcBorders>
          </w:tcPr>
          <w:p w14:paraId="52BC2E88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 w:rsidRPr="00147EB6">
              <w:rPr>
                <w:rFonts w:ascii="Times New Roman" w:hAnsi="Times New Roman" w:cs="Times New Roman"/>
                <w:vertAlign w:val="superscript"/>
              </w:rPr>
              <w:t>a</w:t>
            </w:r>
            <w:r w:rsidRPr="00147E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view Identifier; number: reference with meta-analysis (quantitative synthesis), letter: reference with narrative synthesis (qualitative synthesis) following O’Leary </w:t>
            </w:r>
            <w:r w:rsidRPr="00973B5C">
              <w:rPr>
                <w:rFonts w:ascii="Times New Roman" w:hAnsi="Times New Roman" w:cs="Times New Roman"/>
                <w:i/>
                <w:iCs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7.</w:t>
            </w:r>
          </w:p>
          <w:p w14:paraId="18520135" w14:textId="77777777" w:rsidR="00DE2FA2" w:rsidRPr="00147EB6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</w:rPr>
              <w:t>Was the respective review already critically appraised by the CEESAT community and included in the CEEDER database?</w:t>
            </w:r>
          </w:p>
          <w:p w14:paraId="1D051404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 w:rsidRPr="009F3A79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re the elements of the review question clear?</w:t>
            </w:r>
          </w:p>
          <w:p w14:paraId="66DD950C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 w:rsidRPr="009F3A79">
              <w:rPr>
                <w:rFonts w:ascii="Times New Roman" w:hAnsi="Times New Roman" w:cs="Times New Roman"/>
                <w:b/>
                <w:bCs/>
              </w:rPr>
              <w:t>2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s there an a-priori method/protocol document?</w:t>
            </w:r>
          </w:p>
          <w:p w14:paraId="5DABE505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s the approach to searching clearly defined, systematic and transparent?</w:t>
            </w:r>
          </w:p>
          <w:p w14:paraId="267DCDBB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s the search comprehensive?</w:t>
            </w:r>
          </w:p>
          <w:p w14:paraId="434A3B67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Are eligibility criteria clearly defined?</w:t>
            </w:r>
          </w:p>
          <w:p w14:paraId="11D5A84D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Are eligibility criteria consistently applied to all potentially relevant articles and studies found during the search?</w:t>
            </w:r>
          </w:p>
          <w:p w14:paraId="4CA64932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Are eligibility decisions transparently reported?</w:t>
            </w:r>
          </w:p>
          <w:p w14:paraId="2252D7FC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Does the review critically appraise each study?</w:t>
            </w:r>
          </w:p>
          <w:p w14:paraId="5F34A9B3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During critical appraisal was an effort made to minimise subjectivity?</w:t>
            </w:r>
          </w:p>
          <w:p w14:paraId="025F18FD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s the method of data extraction fully documented?</w:t>
            </w:r>
          </w:p>
          <w:p w14:paraId="154E570A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Are the extracted data reported for each study?</w:t>
            </w:r>
          </w:p>
          <w:p w14:paraId="796DC5CA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Were extracted data cross checked by more than one reviewer?</w:t>
            </w:r>
          </w:p>
          <w:p w14:paraId="0349DF35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s the choice of synthesis approach appropriate?</w:t>
            </w:r>
          </w:p>
          <w:p w14:paraId="44049B71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s a statistical estimate of pooled effect (or similar) provided together with measure of variance and heterogeneity among studies?</w:t>
            </w:r>
          </w:p>
          <w:p w14:paraId="7FCC17D0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s variability in the study findings investigated and discussed?</w:t>
            </w:r>
          </w:p>
          <w:p w14:paraId="53BA8EA2" w14:textId="77777777" w:rsidR="00DE2FA2" w:rsidRDefault="00DE2FA2" w:rsidP="003C2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9F3A79">
              <w:rPr>
                <w:rFonts w:ascii="Times New Roman" w:hAnsi="Times New Roman" w:cs="Times New Roman"/>
                <w:b/>
                <w:bCs/>
              </w:rPr>
              <w:t>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Have the authors considered limitations of the synthesis?</w:t>
            </w:r>
          </w:p>
          <w:p w14:paraId="36FEB14C" w14:textId="77777777" w:rsidR="00DE2FA2" w:rsidRPr="00ED0A95" w:rsidRDefault="00DE2FA2" w:rsidP="003C2DE4">
            <w:pPr>
              <w:rPr>
                <w:rFonts w:ascii="Times New Roman" w:hAnsi="Times New Roman" w:cs="Times New Roman"/>
              </w:rPr>
            </w:pPr>
          </w:p>
        </w:tc>
      </w:tr>
    </w:tbl>
    <w:p w14:paraId="117ECCB5" w14:textId="3418EDB9" w:rsidR="00DE2FA2" w:rsidRPr="008F5B54" w:rsidRDefault="008F5B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5B54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E068B9">
        <w:rPr>
          <w:rFonts w:ascii="Times New Roman" w:hAnsi="Times New Roman" w:cs="Times New Roman"/>
          <w:b/>
          <w:bCs/>
          <w:sz w:val="24"/>
          <w:szCs w:val="24"/>
        </w:rPr>
        <w:t>4.2</w:t>
      </w:r>
      <w:r w:rsidR="003144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4429" w:rsidRPr="00314429">
        <w:rPr>
          <w:rFonts w:ascii="Times New Roman" w:hAnsi="Times New Roman" w:cs="Times New Roman"/>
          <w:sz w:val="24"/>
          <w:szCs w:val="24"/>
        </w:rPr>
        <w:t xml:space="preserve">CEESAT ratings of all studies included in the summary table of </w:t>
      </w:r>
      <w:r w:rsidR="00C264CC">
        <w:rPr>
          <w:rFonts w:ascii="Times New Roman" w:hAnsi="Times New Roman" w:cs="Times New Roman"/>
          <w:sz w:val="24"/>
          <w:szCs w:val="24"/>
        </w:rPr>
        <w:t>scope</w:t>
      </w:r>
      <w:r w:rsidR="00314429" w:rsidRPr="00314429">
        <w:rPr>
          <w:rFonts w:ascii="Times New Roman" w:hAnsi="Times New Roman" w:cs="Times New Roman"/>
          <w:sz w:val="24"/>
          <w:szCs w:val="24"/>
        </w:rPr>
        <w:t>.</w:t>
      </w:r>
    </w:p>
    <w:sectPr w:rsidR="00DE2FA2" w:rsidRPr="008F5B54" w:rsidSect="008A2C2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FA2"/>
    <w:rsid w:val="00314429"/>
    <w:rsid w:val="00577961"/>
    <w:rsid w:val="008A2C2A"/>
    <w:rsid w:val="008F5B54"/>
    <w:rsid w:val="00B4052F"/>
    <w:rsid w:val="00C264CC"/>
    <w:rsid w:val="00DE2FA2"/>
    <w:rsid w:val="00E068B9"/>
    <w:rsid w:val="00E85DB7"/>
    <w:rsid w:val="00F36897"/>
    <w:rsid w:val="00F9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CCCEE"/>
  <w15:chartTrackingRefBased/>
  <w15:docId w15:val="{9DF43E6A-DDDB-4095-869C-43846C09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2FA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2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E2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</dc:creator>
  <cp:keywords/>
  <dc:description/>
  <cp:lastModifiedBy>Moritz B</cp:lastModifiedBy>
  <cp:revision>5</cp:revision>
  <dcterms:created xsi:type="dcterms:W3CDTF">2024-02-22T12:11:00Z</dcterms:created>
  <dcterms:modified xsi:type="dcterms:W3CDTF">2024-03-28T17:25:00Z</dcterms:modified>
</cp:coreProperties>
</file>